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BCA" w:rsidRPr="00004693" w:rsidRDefault="00C85F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85F3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04693">
        <w:rPr>
          <w:rFonts w:ascii="Times New Roman" w:hAnsi="Times New Roman" w:cs="Times New Roman" w:hint="eastAsia"/>
          <w:sz w:val="24"/>
          <w:szCs w:val="24"/>
        </w:rPr>
        <w:t>t</w:t>
      </w:r>
      <w:r w:rsidR="00AB7C13" w:rsidRPr="00AB7C13">
        <w:rPr>
          <w:rFonts w:ascii="Times New Roman" w:hAnsi="Times New Roman" w:cs="Times New Roman"/>
          <w:sz w:val="24"/>
          <w:szCs w:val="24"/>
        </w:rPr>
        <w:t xml:space="preserve">able 1 </w:t>
      </w:r>
      <w:proofErr w:type="gramStart"/>
      <w:r w:rsidR="00AB7C13" w:rsidRPr="00AB7C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B7C13" w:rsidRPr="00AB7C13">
        <w:rPr>
          <w:rFonts w:ascii="Times New Roman" w:hAnsi="Times New Roman" w:cs="Times New Roman"/>
          <w:sz w:val="24"/>
          <w:szCs w:val="24"/>
        </w:rPr>
        <w:t xml:space="preserve"> methodological quality of cross-sectional studies in accordance with the Newcastle-Ottawa Scale (NOS)</w:t>
      </w:r>
    </w:p>
    <w:tbl>
      <w:tblPr>
        <w:tblW w:w="15726" w:type="dxa"/>
        <w:jc w:val="center"/>
        <w:tblInd w:w="-1187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352"/>
        <w:gridCol w:w="950"/>
        <w:gridCol w:w="1225"/>
        <w:gridCol w:w="1622"/>
        <w:gridCol w:w="2064"/>
        <w:gridCol w:w="1743"/>
        <w:gridCol w:w="1985"/>
        <w:gridCol w:w="1984"/>
        <w:gridCol w:w="1801"/>
      </w:tblGrid>
      <w:tr w:rsidR="00D32097" w:rsidRPr="00004693" w:rsidTr="00B72B5A">
        <w:trPr>
          <w:trHeight w:val="1257"/>
          <w:jc w:val="center"/>
        </w:trPr>
        <w:tc>
          <w:tcPr>
            <w:tcW w:w="23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Default="00D32097" w:rsidP="00AB7C13">
            <w:pPr>
              <w:jc w:val="center"/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  <w:p w:rsidR="004C5FA5" w:rsidRPr="00004693" w:rsidRDefault="004C5FA5" w:rsidP="00B73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C5FA5" w:rsidRPr="00004693" w:rsidRDefault="00AB7C13" w:rsidP="00B73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esponse rate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Pr="00AB7C13" w:rsidRDefault="00D32097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Representa</w:t>
            </w:r>
            <w:r w:rsidR="00AB7C13" w:rsidRPr="00AB7C13">
              <w:rPr>
                <w:rFonts w:ascii="Times New Roman" w:hAnsi="Times New Roman" w:cs="Times New Roman"/>
                <w:sz w:val="24"/>
                <w:szCs w:val="24"/>
              </w:rPr>
              <w:t>tiveness</w:t>
            </w:r>
          </w:p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Default="00D32097" w:rsidP="00AB7C13">
            <w:pPr>
              <w:jc w:val="center"/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Object and method</w:t>
            </w:r>
          </w:p>
          <w:p w:rsidR="004C5FA5" w:rsidRPr="00004693" w:rsidRDefault="004C5FA5" w:rsidP="00B73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Power of testing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atistical method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4C5FA5" w:rsidRPr="00004693" w:rsidRDefault="00AB7C13" w:rsidP="00B73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D32097" w:rsidRPr="00004693" w:rsidTr="00B72B5A">
        <w:trPr>
          <w:trHeight w:val="622"/>
          <w:jc w:val="center"/>
        </w:trPr>
        <w:tc>
          <w:tcPr>
            <w:tcW w:w="2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ang 1998 [</w:t>
            </w:r>
            <w:r w:rsidR="00B526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11B1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097" w:rsidRPr="00004693" w:rsidTr="00B72B5A">
        <w:trPr>
          <w:trHeight w:val="622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Kiyohara</w:t>
            </w:r>
            <w:proofErr w:type="spellEnd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 xml:space="preserve"> 1999 [</w:t>
            </w:r>
            <w:r w:rsidR="00B526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097" w:rsidRPr="00004693" w:rsidTr="00D32097">
        <w:trPr>
          <w:trHeight w:val="622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proofErr w:type="spellEnd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 xml:space="preserve"> 2007 [</w:t>
            </w:r>
            <w:r w:rsidR="00B526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097" w:rsidRPr="00004693" w:rsidTr="00D32097">
        <w:trPr>
          <w:trHeight w:val="127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ldar</w:t>
            </w:r>
            <w:proofErr w:type="spellEnd"/>
          </w:p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 [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2097" w:rsidRPr="00004693" w:rsidTr="00D32097">
        <w:trPr>
          <w:trHeight w:val="127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Yu 2010 [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2097" w:rsidRPr="00004693" w:rsidTr="00D32097">
        <w:trPr>
          <w:trHeight w:val="127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ng 2012 [</w:t>
            </w:r>
            <w:r w:rsidR="00B5263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097" w:rsidRPr="00004693" w:rsidTr="00D32097">
        <w:trPr>
          <w:trHeight w:val="1138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eng</w:t>
            </w:r>
            <w:proofErr w:type="spellEnd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 xml:space="preserve"> 2013 [</w:t>
            </w:r>
            <w:r w:rsidR="00B5263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E16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2097" w:rsidRPr="00004693" w:rsidTr="00D32097">
        <w:trPr>
          <w:trHeight w:val="984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Bae</w:t>
            </w:r>
            <w:proofErr w:type="spellEnd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 xml:space="preserve"> 2015 [3</w:t>
            </w:r>
            <w:r w:rsidR="00E6726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2097" w:rsidRPr="00004693" w:rsidTr="00D32097">
        <w:trPr>
          <w:trHeight w:val="984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 [3</w:t>
            </w:r>
            <w:r w:rsidR="00815F8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32097" w:rsidRPr="00004693" w:rsidTr="00D32097">
        <w:trPr>
          <w:trHeight w:val="984"/>
          <w:jc w:val="center"/>
        </w:trPr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hatzistamatiou</w:t>
            </w:r>
            <w:proofErr w:type="spellEnd"/>
          </w:p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 [4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bookmarkEnd w:id="0"/>
          <w:bookmarkEnd w:id="1"/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B7C13" w:rsidRPr="00AB7C13" w:rsidRDefault="00AB7C13" w:rsidP="00AB7C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4C5FA5" w:rsidRPr="00004693" w:rsidRDefault="004C5FA5" w:rsidP="004C5FA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5FA5" w:rsidRPr="00004693" w:rsidSect="000F715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C5FA5" w:rsidRPr="00004693" w:rsidRDefault="00004693" w:rsidP="004C5FA5">
      <w:pPr>
        <w:jc w:val="center"/>
        <w:rPr>
          <w:rFonts w:ascii="Times New Roman" w:hAnsi="Times New Roman" w:cs="Times New Roman"/>
          <w:sz w:val="24"/>
          <w:szCs w:val="24"/>
        </w:rPr>
      </w:pPr>
      <w:r w:rsidRPr="0000469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04693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AB7C13" w:rsidRPr="00AB7C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B7C13" w:rsidRPr="00AB7C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B7C13" w:rsidRPr="00AB7C13">
        <w:rPr>
          <w:rFonts w:ascii="Times New Roman" w:hAnsi="Times New Roman" w:cs="Times New Roman"/>
          <w:sz w:val="24"/>
          <w:szCs w:val="24"/>
        </w:rPr>
        <w:t xml:space="preserve"> methodological quality of cohort studies in accordance with the Newcastle-Ottawa Scale (NOS)</w:t>
      </w:r>
    </w:p>
    <w:tbl>
      <w:tblPr>
        <w:tblpPr w:leftFromText="180" w:rightFromText="180" w:vertAnchor="text" w:horzAnchor="page" w:tblpX="772" w:tblpY="573"/>
        <w:tblOverlap w:val="never"/>
        <w:tblW w:w="1570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85"/>
        <w:gridCol w:w="1242"/>
        <w:gridCol w:w="1276"/>
        <w:gridCol w:w="1275"/>
        <w:gridCol w:w="1985"/>
        <w:gridCol w:w="2126"/>
        <w:gridCol w:w="1418"/>
        <w:gridCol w:w="1559"/>
        <w:gridCol w:w="1417"/>
        <w:gridCol w:w="1418"/>
      </w:tblGrid>
      <w:tr w:rsidR="00D32097" w:rsidRPr="00004693" w:rsidTr="00D32097">
        <w:trPr>
          <w:trHeight w:val="45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ind w:firstLineChars="1100" w:firstLine="264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D32097" w:rsidRPr="00004693" w:rsidTr="00D32097">
        <w:trPr>
          <w:trHeight w:val="64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Was follow-up long enough for outcomes to occur?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dequacy of follow up of cohorts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097" w:rsidRPr="00004693" w:rsidTr="00D32097">
        <w:trPr>
          <w:trHeight w:val="61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avid Curb</w:t>
            </w:r>
          </w:p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986 [4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32097" w:rsidRPr="00004693" w:rsidTr="00D32097">
        <w:trPr>
          <w:trHeight w:val="4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proofErr w:type="spellEnd"/>
          </w:p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2007 [</w:t>
            </w:r>
            <w:r w:rsidR="007000C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32097" w:rsidRPr="00004693" w:rsidTr="00D32097">
        <w:trPr>
          <w:trHeight w:val="4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hoi</w:t>
            </w:r>
            <w:proofErr w:type="spellEnd"/>
          </w:p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2010 [</w:t>
            </w:r>
            <w:r w:rsidR="007000C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32097" w:rsidRPr="00004693" w:rsidTr="00D32097">
        <w:trPr>
          <w:trHeight w:val="42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ian</w:t>
            </w:r>
            <w:proofErr w:type="spellEnd"/>
            <w:r w:rsidRPr="00AB7C13">
              <w:rPr>
                <w:rFonts w:ascii="Times New Roman" w:hAnsi="Times New Roman" w:cs="Times New Roman"/>
                <w:sz w:val="24"/>
                <w:szCs w:val="24"/>
              </w:rPr>
              <w:t xml:space="preserve"> 2016 [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4C5FA5" w:rsidRPr="00004693" w:rsidRDefault="004C5FA5" w:rsidP="004C5FA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5FA5" w:rsidRPr="00004693" w:rsidSect="000F715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C5FA5" w:rsidRPr="00004693" w:rsidRDefault="00004693" w:rsidP="004C5FA5">
      <w:pPr>
        <w:jc w:val="center"/>
        <w:rPr>
          <w:rFonts w:ascii="Times New Roman" w:hAnsi="Times New Roman" w:cs="Times New Roman"/>
          <w:sz w:val="24"/>
          <w:szCs w:val="24"/>
        </w:rPr>
      </w:pPr>
      <w:r w:rsidRPr="00004693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004693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="00AB7C13" w:rsidRPr="00AB7C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B7C13" w:rsidRPr="00AB7C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B7C13" w:rsidRPr="00AB7C13">
        <w:rPr>
          <w:rFonts w:ascii="Times New Roman" w:hAnsi="Times New Roman" w:cs="Times New Roman"/>
          <w:sz w:val="24"/>
          <w:szCs w:val="24"/>
        </w:rPr>
        <w:t xml:space="preserve"> methodological quality of case-control studies in accordance with the Newcastle-Ottawa Scale (NOS)</w:t>
      </w:r>
    </w:p>
    <w:tbl>
      <w:tblPr>
        <w:tblpPr w:leftFromText="180" w:rightFromText="180" w:vertAnchor="text" w:horzAnchor="page" w:tblpX="1378" w:tblpY="573"/>
        <w:tblOverlap w:val="never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30"/>
        <w:gridCol w:w="1205"/>
        <w:gridCol w:w="1134"/>
        <w:gridCol w:w="1134"/>
        <w:gridCol w:w="1417"/>
        <w:gridCol w:w="1843"/>
        <w:gridCol w:w="1843"/>
        <w:gridCol w:w="1984"/>
        <w:gridCol w:w="1701"/>
        <w:gridCol w:w="1418"/>
      </w:tblGrid>
      <w:tr w:rsidR="004C5FA5" w:rsidRPr="00004693" w:rsidTr="00D32097">
        <w:trPr>
          <w:trHeight w:val="453"/>
        </w:trPr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89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7304D">
            <w:pPr>
              <w:ind w:firstLineChars="1050" w:firstLine="252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552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7304D">
            <w:pPr>
              <w:ind w:firstLineChars="1000" w:firstLine="240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4C5FA5" w:rsidRPr="00004693" w:rsidTr="00D32097">
        <w:trPr>
          <w:trHeight w:val="646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Is the case definition adequ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 of cases and controls on the basis of the design or an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A5" w:rsidRPr="00004693" w:rsidTr="00D32097">
        <w:trPr>
          <w:trHeight w:val="429"/>
        </w:trPr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an</w:t>
            </w:r>
          </w:p>
          <w:p w:rsidR="00B52632" w:rsidRPr="00996C0C" w:rsidRDefault="00B52632" w:rsidP="00B5263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 [</w:t>
            </w:r>
            <w:r w:rsidR="00B11B1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F15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:rsidR="004C5FA5" w:rsidRPr="00004693" w:rsidRDefault="004C5FA5" w:rsidP="00B730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4C5FA5" w:rsidRPr="00004693" w:rsidRDefault="004C5FA5" w:rsidP="004C5FA5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5A50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4BB" w:rsidRDefault="00CC04BB" w:rsidP="004C5FA5">
      <w:pPr>
        <w:spacing w:after="0"/>
      </w:pPr>
      <w:r>
        <w:separator/>
      </w:r>
    </w:p>
  </w:endnote>
  <w:endnote w:type="continuationSeparator" w:id="0">
    <w:p w:rsidR="00CC04BB" w:rsidRDefault="00CC04BB" w:rsidP="004C5FA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4BB" w:rsidRDefault="00CC04BB" w:rsidP="004C5FA5">
      <w:pPr>
        <w:spacing w:after="0"/>
      </w:pPr>
      <w:r>
        <w:separator/>
      </w:r>
    </w:p>
  </w:footnote>
  <w:footnote w:type="continuationSeparator" w:id="0">
    <w:p w:rsidR="00CC04BB" w:rsidRDefault="00CC04BB" w:rsidP="004C5FA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4693"/>
    <w:rsid w:val="00076BCA"/>
    <w:rsid w:val="000D5FC7"/>
    <w:rsid w:val="00140B7D"/>
    <w:rsid w:val="00174470"/>
    <w:rsid w:val="001D24C2"/>
    <w:rsid w:val="00212767"/>
    <w:rsid w:val="002D5B73"/>
    <w:rsid w:val="00323B43"/>
    <w:rsid w:val="003B7087"/>
    <w:rsid w:val="003D37D8"/>
    <w:rsid w:val="00405EB1"/>
    <w:rsid w:val="00426133"/>
    <w:rsid w:val="004358AB"/>
    <w:rsid w:val="00455A4A"/>
    <w:rsid w:val="004C5FA5"/>
    <w:rsid w:val="005350AF"/>
    <w:rsid w:val="0062112C"/>
    <w:rsid w:val="00651C0A"/>
    <w:rsid w:val="007000C0"/>
    <w:rsid w:val="0073012C"/>
    <w:rsid w:val="00755696"/>
    <w:rsid w:val="007A7EB0"/>
    <w:rsid w:val="00801472"/>
    <w:rsid w:val="00815F8D"/>
    <w:rsid w:val="00874A53"/>
    <w:rsid w:val="0088336C"/>
    <w:rsid w:val="008B7726"/>
    <w:rsid w:val="008F15B7"/>
    <w:rsid w:val="009B7CD8"/>
    <w:rsid w:val="00A562D7"/>
    <w:rsid w:val="00AB7C13"/>
    <w:rsid w:val="00B11B19"/>
    <w:rsid w:val="00B207A5"/>
    <w:rsid w:val="00B52632"/>
    <w:rsid w:val="00B72B5A"/>
    <w:rsid w:val="00C85F33"/>
    <w:rsid w:val="00CC04BB"/>
    <w:rsid w:val="00CE163B"/>
    <w:rsid w:val="00CF6339"/>
    <w:rsid w:val="00D04FE8"/>
    <w:rsid w:val="00D31D50"/>
    <w:rsid w:val="00D32097"/>
    <w:rsid w:val="00D66C7E"/>
    <w:rsid w:val="00D677C7"/>
    <w:rsid w:val="00DE69AF"/>
    <w:rsid w:val="00DF5A3B"/>
    <w:rsid w:val="00E6726F"/>
    <w:rsid w:val="00EB2F83"/>
    <w:rsid w:val="00F96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5F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5FA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5F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5FA5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CD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CD8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D32097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2</Words>
  <Characters>1497</Characters>
  <Application>Microsoft Office Word</Application>
  <DocSecurity>4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.Doc</dc:creator>
  <cp:lastModifiedBy>EBULAGAO</cp:lastModifiedBy>
  <cp:revision>2</cp:revision>
  <dcterms:created xsi:type="dcterms:W3CDTF">2017-02-24T07:29:00Z</dcterms:created>
  <dcterms:modified xsi:type="dcterms:W3CDTF">2017-02-24T07:29:00Z</dcterms:modified>
</cp:coreProperties>
</file>